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A5CF86" w14:textId="77777777" w:rsidR="00182A23" w:rsidRPr="00B670B5" w:rsidRDefault="00182A23" w:rsidP="00182A23">
      <w:pPr>
        <w:rPr>
          <w:rFonts w:cstheme="minorHAnsi"/>
          <w:b/>
        </w:rPr>
      </w:pPr>
      <w:r>
        <w:rPr>
          <w:rFonts w:cstheme="minorHAnsi"/>
          <w:b/>
        </w:rPr>
        <w:t>S1 Table</w:t>
      </w:r>
    </w:p>
    <w:tbl>
      <w:tblPr>
        <w:tblStyle w:val="PlainTable1"/>
        <w:tblW w:w="9921" w:type="dxa"/>
        <w:tblLook w:val="04A0" w:firstRow="1" w:lastRow="0" w:firstColumn="1" w:lastColumn="0" w:noHBand="0" w:noVBand="1"/>
      </w:tblPr>
      <w:tblGrid>
        <w:gridCol w:w="907"/>
        <w:gridCol w:w="2404"/>
        <w:gridCol w:w="1564"/>
        <w:gridCol w:w="1567"/>
        <w:gridCol w:w="1483"/>
        <w:gridCol w:w="987"/>
        <w:gridCol w:w="1009"/>
      </w:tblGrid>
      <w:tr w:rsidR="00182A23" w:rsidRPr="00B670B5" w14:paraId="3245F1FB" w14:textId="77777777" w:rsidTr="005B6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3817008D" w14:textId="77777777" w:rsidR="00182A23" w:rsidRPr="00B670B5" w:rsidRDefault="00182A23" w:rsidP="005B65F6">
            <w:pPr>
              <w:rPr>
                <w:rFonts w:eastAsia="Times New Roman" w:cstheme="minorHAnsi"/>
              </w:rPr>
            </w:pPr>
          </w:p>
        </w:tc>
        <w:tc>
          <w:tcPr>
            <w:tcW w:w="2404" w:type="dxa"/>
            <w:noWrap/>
          </w:tcPr>
          <w:p w14:paraId="657CF5E4" w14:textId="77777777" w:rsidR="00182A23" w:rsidRPr="00B670B5" w:rsidRDefault="00182A23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6610" w:type="dxa"/>
            <w:gridSpan w:val="5"/>
            <w:noWrap/>
          </w:tcPr>
          <w:p w14:paraId="05F20F69" w14:textId="77777777" w:rsidR="00182A23" w:rsidRPr="00B670B5" w:rsidRDefault="00182A23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B670B5">
              <w:rPr>
                <w:rFonts w:eastAsia="Times New Roman" w:cstheme="minorHAnsi"/>
              </w:rPr>
              <w:t>Solid culture result</w:t>
            </w:r>
          </w:p>
        </w:tc>
      </w:tr>
      <w:tr w:rsidR="00182A23" w:rsidRPr="00B670B5" w14:paraId="0FDF76FB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06104EC" w14:textId="77777777" w:rsidR="00182A23" w:rsidRPr="00B670B5" w:rsidRDefault="00182A23" w:rsidP="005B65F6">
            <w:pPr>
              <w:rPr>
                <w:rFonts w:eastAsia="Times New Roman" w:cstheme="minorHAnsi"/>
              </w:rPr>
            </w:pPr>
          </w:p>
        </w:tc>
        <w:tc>
          <w:tcPr>
            <w:tcW w:w="2404" w:type="dxa"/>
            <w:noWrap/>
            <w:hideMark/>
          </w:tcPr>
          <w:p w14:paraId="6506AA4C" w14:textId="77777777" w:rsidR="00182A23" w:rsidRPr="00B670B5" w:rsidRDefault="00182A23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1564" w:type="dxa"/>
            <w:noWrap/>
            <w:hideMark/>
          </w:tcPr>
          <w:p w14:paraId="4BC01A46" w14:textId="77777777" w:rsidR="00182A23" w:rsidRPr="00B670B5" w:rsidRDefault="00182A23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Contaminated</w:t>
            </w:r>
          </w:p>
        </w:tc>
        <w:tc>
          <w:tcPr>
            <w:tcW w:w="1567" w:type="dxa"/>
            <w:noWrap/>
          </w:tcPr>
          <w:p w14:paraId="23BCC227" w14:textId="77777777" w:rsidR="00182A23" w:rsidRPr="00B670B5" w:rsidRDefault="00182A23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Mycobacterial Growth</w:t>
            </w:r>
          </w:p>
        </w:tc>
        <w:tc>
          <w:tcPr>
            <w:tcW w:w="1483" w:type="dxa"/>
            <w:noWrap/>
          </w:tcPr>
          <w:p w14:paraId="1B711A07" w14:textId="77777777" w:rsidR="00182A23" w:rsidRPr="00B670B5" w:rsidRDefault="00182A23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o Growth</w:t>
            </w:r>
          </w:p>
        </w:tc>
        <w:tc>
          <w:tcPr>
            <w:tcW w:w="987" w:type="dxa"/>
            <w:noWrap/>
          </w:tcPr>
          <w:p w14:paraId="5D00396F" w14:textId="77777777" w:rsidR="00182A23" w:rsidRPr="00B670B5" w:rsidRDefault="00182A23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ending</w:t>
            </w:r>
          </w:p>
        </w:tc>
        <w:tc>
          <w:tcPr>
            <w:tcW w:w="1009" w:type="dxa"/>
            <w:noWrap/>
            <w:hideMark/>
          </w:tcPr>
          <w:p w14:paraId="6CA84EAF" w14:textId="77777777" w:rsidR="00182A23" w:rsidRPr="00B670B5" w:rsidRDefault="00182A23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Unable to produce sputum</w:t>
            </w:r>
          </w:p>
        </w:tc>
      </w:tr>
      <w:tr w:rsidR="00182A23" w:rsidRPr="00B670B5" w14:paraId="26A6D104" w14:textId="77777777" w:rsidTr="005B65F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 w:val="restart"/>
          </w:tcPr>
          <w:p w14:paraId="0AE421C6" w14:textId="77777777" w:rsidR="00182A23" w:rsidRPr="00B670B5" w:rsidRDefault="00182A23" w:rsidP="005B65F6">
            <w:pPr>
              <w:rPr>
                <w:rFonts w:eastAsia="Times New Roman" w:cstheme="minorHAnsi"/>
              </w:rPr>
            </w:pPr>
            <w:r w:rsidRPr="00B670B5">
              <w:rPr>
                <w:rFonts w:eastAsia="Times New Roman" w:cstheme="minorHAnsi"/>
              </w:rPr>
              <w:t>Liquid culture result</w:t>
            </w:r>
          </w:p>
        </w:tc>
        <w:tc>
          <w:tcPr>
            <w:tcW w:w="2404" w:type="dxa"/>
            <w:noWrap/>
            <w:hideMark/>
          </w:tcPr>
          <w:p w14:paraId="6CF0714F" w14:textId="77777777" w:rsidR="00182A23" w:rsidRPr="00B670B5" w:rsidRDefault="00182A23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Contaminated</w:t>
            </w:r>
          </w:p>
        </w:tc>
        <w:tc>
          <w:tcPr>
            <w:tcW w:w="1564" w:type="dxa"/>
            <w:noWrap/>
            <w:hideMark/>
          </w:tcPr>
          <w:p w14:paraId="5F37CF5F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67" w:type="dxa"/>
            <w:noWrap/>
            <w:hideMark/>
          </w:tcPr>
          <w:p w14:paraId="7B1B4A19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0F69212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87" w:type="dxa"/>
            <w:noWrap/>
            <w:hideMark/>
          </w:tcPr>
          <w:p w14:paraId="6E4EB971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09" w:type="dxa"/>
            <w:noWrap/>
            <w:hideMark/>
          </w:tcPr>
          <w:p w14:paraId="5D2D1C62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82A23" w:rsidRPr="00B670B5" w14:paraId="3219DE4C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/>
          </w:tcPr>
          <w:p w14:paraId="68AD5221" w14:textId="77777777" w:rsidR="00182A23" w:rsidRPr="00B670B5" w:rsidRDefault="00182A23" w:rsidP="005B65F6">
            <w:pPr>
              <w:rPr>
                <w:rFonts w:eastAsia="Times New Roman" w:cstheme="minorHAnsi"/>
              </w:rPr>
            </w:pPr>
          </w:p>
        </w:tc>
        <w:tc>
          <w:tcPr>
            <w:tcW w:w="2404" w:type="dxa"/>
            <w:noWrap/>
          </w:tcPr>
          <w:p w14:paraId="5C34A75C" w14:textId="77777777" w:rsidR="00182A23" w:rsidRPr="00B670B5" w:rsidRDefault="00182A23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TB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egative</w:t>
            </w:r>
          </w:p>
        </w:tc>
        <w:tc>
          <w:tcPr>
            <w:tcW w:w="1564" w:type="dxa"/>
            <w:noWrap/>
            <w:hideMark/>
          </w:tcPr>
          <w:p w14:paraId="6B05596C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7" w:type="dxa"/>
            <w:noWrap/>
            <w:hideMark/>
          </w:tcPr>
          <w:p w14:paraId="47447EBE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83" w:type="dxa"/>
            <w:noWrap/>
            <w:hideMark/>
          </w:tcPr>
          <w:p w14:paraId="29BF1844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2312A8FE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9" w:type="dxa"/>
            <w:noWrap/>
            <w:hideMark/>
          </w:tcPr>
          <w:p w14:paraId="1DE9EC45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82A23" w:rsidRPr="00B670B5" w14:paraId="362177C1" w14:textId="77777777" w:rsidTr="005B65F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/>
          </w:tcPr>
          <w:p w14:paraId="2571CB2C" w14:textId="77777777" w:rsidR="00182A23" w:rsidRPr="00B670B5" w:rsidRDefault="00182A23" w:rsidP="005B65F6">
            <w:pPr>
              <w:rPr>
                <w:rFonts w:eastAsia="Times New Roman" w:cstheme="minorHAnsi"/>
              </w:rPr>
            </w:pPr>
          </w:p>
        </w:tc>
        <w:tc>
          <w:tcPr>
            <w:tcW w:w="2404" w:type="dxa"/>
            <w:noWrap/>
          </w:tcPr>
          <w:p w14:paraId="198C2E5A" w14:textId="77777777" w:rsidR="00182A23" w:rsidRPr="00B670B5" w:rsidRDefault="00182A23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TB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ositive</w:t>
            </w:r>
          </w:p>
        </w:tc>
        <w:tc>
          <w:tcPr>
            <w:tcW w:w="1564" w:type="dxa"/>
            <w:noWrap/>
            <w:hideMark/>
          </w:tcPr>
          <w:p w14:paraId="31DB0498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7" w:type="dxa"/>
            <w:noWrap/>
            <w:hideMark/>
          </w:tcPr>
          <w:p w14:paraId="3A4C0327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483" w:type="dxa"/>
            <w:noWrap/>
            <w:hideMark/>
          </w:tcPr>
          <w:p w14:paraId="1121B108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87" w:type="dxa"/>
            <w:noWrap/>
            <w:hideMark/>
          </w:tcPr>
          <w:p w14:paraId="54914CC8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9" w:type="dxa"/>
            <w:noWrap/>
            <w:hideMark/>
          </w:tcPr>
          <w:p w14:paraId="653B7C6E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82A23" w:rsidRPr="00B670B5" w14:paraId="5926411D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/>
          </w:tcPr>
          <w:p w14:paraId="3CFC0141" w14:textId="77777777" w:rsidR="00182A23" w:rsidRPr="00B670B5" w:rsidRDefault="00182A23" w:rsidP="005B65F6">
            <w:pPr>
              <w:rPr>
                <w:rFonts w:eastAsia="Times New Roman" w:cstheme="minorHAnsi"/>
              </w:rPr>
            </w:pPr>
          </w:p>
        </w:tc>
        <w:tc>
          <w:tcPr>
            <w:tcW w:w="2404" w:type="dxa"/>
            <w:noWrap/>
          </w:tcPr>
          <w:p w14:paraId="2AC8E1CC" w14:textId="77777777" w:rsidR="00182A23" w:rsidRPr="00B670B5" w:rsidRDefault="00182A23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o Growth</w:t>
            </w:r>
          </w:p>
        </w:tc>
        <w:tc>
          <w:tcPr>
            <w:tcW w:w="1564" w:type="dxa"/>
            <w:noWrap/>
            <w:hideMark/>
          </w:tcPr>
          <w:p w14:paraId="778B1803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2E25212E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1769F60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987" w:type="dxa"/>
            <w:noWrap/>
            <w:hideMark/>
          </w:tcPr>
          <w:p w14:paraId="1ECD1286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09" w:type="dxa"/>
            <w:noWrap/>
            <w:hideMark/>
          </w:tcPr>
          <w:p w14:paraId="3C4C60B1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82A23" w:rsidRPr="00B670B5" w14:paraId="2A732670" w14:textId="77777777" w:rsidTr="005B65F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/>
          </w:tcPr>
          <w:p w14:paraId="2B9CD512" w14:textId="77777777" w:rsidR="00182A23" w:rsidRPr="00B670B5" w:rsidRDefault="00182A23" w:rsidP="005B65F6">
            <w:pPr>
              <w:rPr>
                <w:rFonts w:eastAsia="Times New Roman" w:cstheme="minorHAnsi"/>
              </w:rPr>
            </w:pPr>
          </w:p>
        </w:tc>
        <w:tc>
          <w:tcPr>
            <w:tcW w:w="2404" w:type="dxa"/>
            <w:noWrap/>
          </w:tcPr>
          <w:p w14:paraId="3AA6DDB8" w14:textId="77777777" w:rsidR="00182A23" w:rsidRPr="00B670B5" w:rsidRDefault="00182A23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ending</w:t>
            </w:r>
          </w:p>
        </w:tc>
        <w:tc>
          <w:tcPr>
            <w:tcW w:w="1564" w:type="dxa"/>
            <w:noWrap/>
            <w:hideMark/>
          </w:tcPr>
          <w:p w14:paraId="2E94AEF1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7" w:type="dxa"/>
            <w:noWrap/>
            <w:hideMark/>
          </w:tcPr>
          <w:p w14:paraId="190817E3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66892C1D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376E4DC5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09" w:type="dxa"/>
            <w:noWrap/>
            <w:hideMark/>
          </w:tcPr>
          <w:p w14:paraId="1DAA545D" w14:textId="77777777" w:rsidR="00182A23" w:rsidRPr="00B670B5" w:rsidRDefault="00182A23" w:rsidP="005B65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182A23" w:rsidRPr="00B670B5" w14:paraId="00E41DCA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/>
          </w:tcPr>
          <w:p w14:paraId="1E966870" w14:textId="77777777" w:rsidR="00182A23" w:rsidRPr="00B670B5" w:rsidRDefault="00182A23" w:rsidP="005B65F6">
            <w:pPr>
              <w:rPr>
                <w:rFonts w:eastAsia="Times New Roman" w:cstheme="minorHAnsi"/>
              </w:rPr>
            </w:pPr>
          </w:p>
        </w:tc>
        <w:tc>
          <w:tcPr>
            <w:tcW w:w="2404" w:type="dxa"/>
            <w:noWrap/>
            <w:hideMark/>
          </w:tcPr>
          <w:p w14:paraId="0B314AB0" w14:textId="77777777" w:rsidR="00182A23" w:rsidRPr="00B670B5" w:rsidRDefault="00182A23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Unable to produce sputum</w:t>
            </w:r>
          </w:p>
        </w:tc>
        <w:tc>
          <w:tcPr>
            <w:tcW w:w="1564" w:type="dxa"/>
            <w:noWrap/>
            <w:hideMark/>
          </w:tcPr>
          <w:p w14:paraId="7D0AE5AD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67" w:type="dxa"/>
            <w:noWrap/>
            <w:hideMark/>
          </w:tcPr>
          <w:p w14:paraId="261A1057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83" w:type="dxa"/>
            <w:noWrap/>
            <w:hideMark/>
          </w:tcPr>
          <w:p w14:paraId="50F1A20F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7" w:type="dxa"/>
            <w:noWrap/>
            <w:hideMark/>
          </w:tcPr>
          <w:p w14:paraId="60E30C16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09" w:type="dxa"/>
            <w:noWrap/>
            <w:hideMark/>
          </w:tcPr>
          <w:p w14:paraId="0153A4C0" w14:textId="77777777" w:rsidR="00182A23" w:rsidRPr="00B670B5" w:rsidRDefault="00182A23" w:rsidP="005B65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4A577F29" w14:textId="77777777" w:rsidR="00182A23" w:rsidRPr="00B670B5" w:rsidRDefault="00182A23" w:rsidP="00182A23">
      <w:pPr>
        <w:rPr>
          <w:rFonts w:cstheme="minorHAnsi"/>
          <w:b/>
        </w:rPr>
      </w:pPr>
    </w:p>
    <w:p w14:paraId="19B636C0" w14:textId="77777777" w:rsidR="005665CD" w:rsidRDefault="00182A23">
      <w:bookmarkStart w:id="0" w:name="_GoBack"/>
      <w:bookmarkEnd w:id="0"/>
    </w:p>
    <w:sectPr w:rsidR="00566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A23"/>
    <w:rsid w:val="00182A23"/>
    <w:rsid w:val="004255D7"/>
    <w:rsid w:val="004A4535"/>
    <w:rsid w:val="00BB05D6"/>
    <w:rsid w:val="00F8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0BAD6"/>
  <w15:chartTrackingRefBased/>
  <w15:docId w15:val="{2159F45E-E058-441D-A2D4-44A704C1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82A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1</cp:revision>
  <dcterms:created xsi:type="dcterms:W3CDTF">2019-06-19T21:12:00Z</dcterms:created>
  <dcterms:modified xsi:type="dcterms:W3CDTF">2019-06-19T21:12:00Z</dcterms:modified>
</cp:coreProperties>
</file>